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09" w:type="dxa"/>
        <w:tblInd w:w="-972" w:type="dxa"/>
        <w:tblLayout w:type="fixed"/>
        <w:tblLook w:val="04A0"/>
      </w:tblPr>
      <w:tblGrid>
        <w:gridCol w:w="4050"/>
        <w:gridCol w:w="1912"/>
        <w:gridCol w:w="976"/>
        <w:gridCol w:w="756"/>
        <w:gridCol w:w="1116"/>
        <w:gridCol w:w="910"/>
        <w:gridCol w:w="996"/>
        <w:gridCol w:w="1408"/>
        <w:gridCol w:w="1408"/>
        <w:gridCol w:w="1877"/>
      </w:tblGrid>
      <w:tr w:rsidR="006B40F7" w:rsidRPr="005C29AF" w:rsidTr="00503BEA">
        <w:trPr>
          <w:trHeight w:val="300"/>
        </w:trPr>
        <w:tc>
          <w:tcPr>
            <w:tcW w:w="1540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B40F7" w:rsidRPr="006B40F7" w:rsidRDefault="006B40F7" w:rsidP="006B40F7">
            <w:pPr>
              <w:spacing w:before="0" w:line="240" w:lineRule="auto"/>
              <w:jc w:val="center"/>
              <w:rPr>
                <w:b/>
              </w:rPr>
            </w:pPr>
            <w:r w:rsidRPr="006B40F7">
              <w:rPr>
                <w:b/>
              </w:rPr>
              <w:t xml:space="preserve">Supplementary File S8. Classification and properties of deduced Cytochrome P450s in </w:t>
            </w:r>
            <w:r w:rsidRPr="006B40F7">
              <w:rPr>
                <w:b/>
                <w:i/>
              </w:rPr>
              <w:t>A.paniculata</w:t>
            </w:r>
            <w:r w:rsidRPr="006B40F7">
              <w:rPr>
                <w:b/>
              </w:rPr>
              <w:t xml:space="preserve"> leaf transcriptome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5C29AF">
              <w:rPr>
                <w:b/>
                <w:bCs/>
                <w:color w:val="000000"/>
              </w:rPr>
              <w:t>Transcript_ID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CYP Nam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Protein Length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P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MW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Read Coun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RPKM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Fold Expressio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Relative Expressio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D13CE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</w:p>
          <w:p w:rsidR="00FD13CE" w:rsidRPr="005C29AF" w:rsidRDefault="00FD13CE" w:rsidP="00F0751E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CYP Motif Sequence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52043_c0_seq1_len=1690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3A2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6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710.5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3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54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8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56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SAGKRKCPG</w:t>
            </w:r>
          </w:p>
        </w:tc>
      </w:tr>
      <w:tr w:rsidR="00FD13CE" w:rsidRPr="005C29AF" w:rsidTr="00FD13CE">
        <w:trPr>
          <w:trHeight w:val="540"/>
        </w:trPr>
        <w:tc>
          <w:tcPr>
            <w:tcW w:w="4050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0957_c0_seq22_len=1575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4A1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226.1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3218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589974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3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588_c0_seq31_len=124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4A102a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2413.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5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9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3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905_c0_seq1_len=186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4A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1726.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4597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79065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9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376720_c0_seq1_len=57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4B-fragment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543.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8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2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2702_c1_seq3_len=133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6G-fragment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300.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82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97.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6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2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ICV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911_c0_seq1_len=77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6G-fragment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8658.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04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8.8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2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523_c0_seq8_len=174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7A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6957.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0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9197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12072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8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02653_c0_seq1_len=160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7A1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493.5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220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87825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4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VHA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5380_c0_seq1_len=173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7A1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326.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012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.425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940758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7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NGVH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701_c0_seq2_len=112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7A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7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120.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84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299801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42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AHSCP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594_c0_seq22_len=154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07A1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8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288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9073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93160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79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IH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0531_c0_seq2_len=192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1A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6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282.9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6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2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1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542_c0_seq1_len=76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4A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527.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1124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078932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6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LGPRL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623_c0_seq2_len=164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4A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062.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4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4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LGPRL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66285_c0_seq1_len=95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4G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8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3310.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5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1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SFGPRVCV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85888_c0_seq1_len=152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6A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7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398.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5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5604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4193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0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PRM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95793_c0_seq1_len=121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6A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6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5348.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4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8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PRM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508_c0_seq3_len=190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6D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3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.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653.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2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5783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36644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35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0611_c0_seq3_len=206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A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169.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7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7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6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GCP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1988_c0_seq1_len=160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AH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741.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625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7006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02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Q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5604_c0_seq2_len=176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AP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942.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59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.7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4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9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SCPA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9704_c0_seq1_len=32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AT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679.7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672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09776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8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741_c0_seq3_len=175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AU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397.0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410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96351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22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900_c0_seq2_len=165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AU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5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9857.1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0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536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822491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89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339_c0_seq1_len=333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BE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626.4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2329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2.75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00211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9675_c0_seq1_len=41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BS-fragment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376.8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8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.7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1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2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1977_c0_seq1_len=137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CF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1276.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7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8205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86438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85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G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036_c0_seq1_len=165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CG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472.4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5761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5637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0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G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7964_c0_seq1_len=98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CH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4568.5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365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65174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3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173_c0_seq1_len=154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D4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709.8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40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1812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9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4763_c0_seq1_len=32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D4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406.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5300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91574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6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1104_c0_seq1_len=182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D4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849.0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5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4.6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8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5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5682_c0_seq3_len=129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D4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5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3078.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7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1.5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4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9627_c0_seq1_len=120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D4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4312.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8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2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6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TGKRM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5721_c0_seq1_len=168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1D4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737.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7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3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1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27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LCP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570_c0_seq20_len=103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0A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7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130.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1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6538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3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GRF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lastRenderedPageBreak/>
              <w:t>Apaniculata14227_c0_seq2_len=179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1A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865.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2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0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7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LGHRVCV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179_c0_seq1_len=218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2C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3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272.0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3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7077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890530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8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412_c0_seq1_len=114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4B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508.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244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15921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TRC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6822_c0_seq1_len=204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7B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1360.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9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5646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358737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3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0172_c0_seq1_len=160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6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968.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7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215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1479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5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WGPRICI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223_c0_seq1_len=188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8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3922.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13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9.95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318894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08592_c0_seq1_len=110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6212.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835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25853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9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PRLCI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814_c0_seq2_len=75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9693.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3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9833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996991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72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WGPRICI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4163_c0_seq3_len=67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099.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4156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142613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5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69603_c0_seq1_len=34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702.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51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94952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6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7352_c0_seq2_len=175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649.4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2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4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9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2614_c0_seq4_len=201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A3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2579.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45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7.4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6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WGPRICI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4150_c0_seq2_len=168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D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617.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1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.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6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694_c0_seq1_len=180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E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492.6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7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8.56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83633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8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WGPRI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733_c0_seq1_len=202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F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9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4773.0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4784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69.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.19215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49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8279_c0_seq3_len=198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F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2311.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78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.0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1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2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YGPRICV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9512_c0_seq1_len=186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2G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829.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.5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4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WGPRICI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52467_c0_seq1_len=29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3A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2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6288.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20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64258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3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3133_c0_seq17_len=220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4A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350.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4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5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8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LGARRCI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5527_c0_seq1_len=172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6A1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437.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2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923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5303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25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SCP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9650_c0_seq1_len=133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6A1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4821.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53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13964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8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FGRR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7275_c0_seq2_len=143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6A1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035.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8930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1632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8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G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95350_c0_seq1_len=87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6A1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179.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94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0875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8350_c0_seq1_len=175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6A1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542.4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37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2.2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4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</w:pPr>
            <w:r w:rsidRPr="005C29AF">
              <w:t>-1.9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FGSGRRG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8729_c0_seq1_len=176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36A1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617.7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3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4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6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212_c0_seq6_len=365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49A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483.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22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4.77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88480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8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FGPRMCV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8763_c0_seq1_len=157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49A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5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589.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173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26054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9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201_c0_seq2_len=106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A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6367.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95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7066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27897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4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QFGGHWRVL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201_c0_seq1_len=184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A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094.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7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.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3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ICV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61764_c0_seq1_len=112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AH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5454.9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450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167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8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8141_c0_seq1_len=159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AL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2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337.0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911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93441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7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878_c0_seq1_len=94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AM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7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0040.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66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4.823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889836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8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0448_c0_seq1_len=162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B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128.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49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1254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02245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69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261_c0_seq4_len=165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B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3076.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6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0635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61520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387746_c0_seq1_len=42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G-fragment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4860.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1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5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ICPA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368733_c0_seq1_len=26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G-fragment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330.6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6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9262_c0_seq1_len=79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S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9072.2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9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2979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40543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3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664_c0_seq1_len=177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6S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308.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7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6.04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702822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0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9040_c0_seq1_len=210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7A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665.2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1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0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3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VGRRICP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03675_c0_seq1_len=166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8A1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757.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959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06022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7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LGRR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698_c0_seq1_len=212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8A1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3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227.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257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645686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0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7219_c0_seq1_len=195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8A1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3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4719.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65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.5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6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74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V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lastRenderedPageBreak/>
              <w:t>Apaniculata63979_c0_seq1_len=187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8A1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417.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7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7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4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9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V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715_c1_seq2_len=111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79D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3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8633.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409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268957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45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495_c0_seq1_len=106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B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8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5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2448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39089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3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G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244_c0_seq3_len=217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B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9201.8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3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7866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83727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8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2734_c0_seq1_len=33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D-fragment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816.9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7594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39693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1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860_c1_seq2_len=122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Q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5225.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1614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15880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5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MGRRA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137_c1_seq2_len=331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Q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4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768.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63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2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0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3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MGRRA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1245_c0_seq2_len=173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Q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543.8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6.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3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MGRR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383597_c0_seq1_len=76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Q64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8829.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7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1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22165_c0_seq1_len=61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Q64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0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096.8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4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0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4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MGRRA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17018_c0_seq1_len=170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1Q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861.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6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0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K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2558_c0_seq1_len=178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AH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874.0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1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2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1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439_c0_seq1_len=101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AH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8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4973.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8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6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7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6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40806_c0_seq1_len=183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AJ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533.1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9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4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4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93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V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07473_c0_seq1_len=172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AK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3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672.2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2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3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ICPA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45224_c0_seq1_len=166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D1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7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000.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1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1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RRI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6958_c0_seq1_len=212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D1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487.8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5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7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4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S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704_c0_seq1_len=188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D1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960.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81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90.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5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E46D0A"/>
              </w:rPr>
            </w:pPr>
            <w:r w:rsidRPr="005C29AF">
              <w:rPr>
                <w:color w:val="E46D0A"/>
              </w:rPr>
              <w:t>1.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MGRRV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9099_c0_seq2_len=216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2V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3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795.0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2291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0803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6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42365_c0_seq1_len=175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4A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099.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44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3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1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26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SCPG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789_c0_seq94_len=119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5A1v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8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4186.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598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74175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4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TRQ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752_c0_seq2_len=1810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5A1v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8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3934.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043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7264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44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TRQ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lastRenderedPageBreak/>
              <w:t>Apaniculata110996_c0_seq1_len=111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6A1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7797.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4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1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1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328_c0_seq1_len=262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6A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3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253.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76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.68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683060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0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NAGPRI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3504_c0_seq1_len=75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6A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191.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6265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70184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02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NAGPRI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50720_c0_seq1_len=193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6B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366.9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1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0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7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4982_c0_seq2_len=168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7A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0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010.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5353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90144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62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5244_c0_seq1_len=255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7A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2454.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9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7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1421_c0_seq1_len=122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87E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714.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6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687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53953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7.2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4220_c0_seq1_len=179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0A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8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930.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47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0.256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35846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36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SGGPRR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906_c0_seq3_len=160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0B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3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608.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2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8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58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484_c0_seq1_len=2064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0C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6159.4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46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6.563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049905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6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QRL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804_c0_seq1_len=1798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2A1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468.5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8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5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4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3.9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SGRRMCP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6402_c0_seq1_len=192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4A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774.7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25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4.3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29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552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533_c1_seq21_len=6227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4B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2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381.0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79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3745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247664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4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2849_c0_seq18_len=2103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4C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101.7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033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6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7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29907_c0_seq1_len=193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4D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1841.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56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7.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1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2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HAGPRM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85573_c0_seq1_len=2129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4F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724.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5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8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4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HCGPRM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52147_c0_seq1_len=139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6A1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2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0172.7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9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7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4.48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2700_c0_seq1_len=189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6A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485.8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.042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03059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5.69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NAGPRT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70380_c0_seq1_len=67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6A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1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.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5369.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3836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1.3822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8.1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 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t>Apaniculata124712_c0_seq1_len=168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6W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201.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.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0.2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6.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NAGPRTCL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928_c0_seq1_len=2276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7B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8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7.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5443.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78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13.429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3.747372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97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PRKCV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shd w:val="clear" w:color="auto" w:fill="auto"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330_c0_seq1_len=217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7C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4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0708.9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92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2.470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4.489933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2.23</w:t>
            </w:r>
          </w:p>
        </w:tc>
        <w:tc>
          <w:tcPr>
            <w:tcW w:w="1877" w:type="dxa"/>
            <w:shd w:val="clear" w:color="auto" w:fill="auto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SGGPRKCVG</w:t>
            </w:r>
          </w:p>
        </w:tc>
      </w:tr>
      <w:tr w:rsidR="00FD13CE" w:rsidRPr="005C29AF" w:rsidTr="00FD13CE">
        <w:trPr>
          <w:trHeight w:val="300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</w:pPr>
            <w:r w:rsidRPr="005C29AF">
              <w:lastRenderedPageBreak/>
              <w:t>Apaniculata19923_c1_seq1_len=1816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&gt;CYP98A8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1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8.3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59784.0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2337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8.0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6.0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jc w:val="right"/>
              <w:rPr>
                <w:color w:val="000000"/>
              </w:rPr>
            </w:pPr>
            <w:r w:rsidRPr="005C29AF">
              <w:rPr>
                <w:color w:val="000000"/>
              </w:rPr>
              <w:t>-0.3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3CE" w:rsidRPr="005C29AF" w:rsidRDefault="00FD13CE" w:rsidP="00F0751E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AGRRICPG</w:t>
            </w:r>
          </w:p>
        </w:tc>
      </w:tr>
    </w:tbl>
    <w:p w:rsidR="00603612" w:rsidRDefault="00603612" w:rsidP="00FD13CE"/>
    <w:sectPr w:rsidR="00603612" w:rsidSect="00FD1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B1185"/>
    <w:multiLevelType w:val="hybridMultilevel"/>
    <w:tmpl w:val="C270D3A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4F0C98"/>
    <w:multiLevelType w:val="hybridMultilevel"/>
    <w:tmpl w:val="7BC48EA6"/>
    <w:lvl w:ilvl="0" w:tplc="E86AEB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E465AC"/>
    <w:multiLevelType w:val="hybridMultilevel"/>
    <w:tmpl w:val="62389E04"/>
    <w:lvl w:ilvl="0" w:tplc="07F4997A">
      <w:start w:val="2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0275C8E"/>
    <w:multiLevelType w:val="hybridMultilevel"/>
    <w:tmpl w:val="CD4EAFE6"/>
    <w:lvl w:ilvl="0" w:tplc="DBBC54A6">
      <w:start w:val="1"/>
      <w:numFmt w:val="upperLetter"/>
      <w:lvlText w:val="%1."/>
      <w:lvlJc w:val="left"/>
      <w:pPr>
        <w:ind w:left="1776" w:hanging="1056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6212048"/>
    <w:multiLevelType w:val="hybridMultilevel"/>
    <w:tmpl w:val="4DCC1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F03D59"/>
    <w:multiLevelType w:val="hybridMultilevel"/>
    <w:tmpl w:val="5D6675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9D505A"/>
    <w:multiLevelType w:val="hybridMultilevel"/>
    <w:tmpl w:val="F98883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7444F2"/>
    <w:multiLevelType w:val="hybridMultilevel"/>
    <w:tmpl w:val="0B4017F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7"/>
  </w:num>
  <w:num w:numId="5">
    <w:abstractNumId w:val="2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13CE"/>
    <w:rsid w:val="000A0B65"/>
    <w:rsid w:val="000C1248"/>
    <w:rsid w:val="00603612"/>
    <w:rsid w:val="006B40F7"/>
    <w:rsid w:val="00BA444E"/>
    <w:rsid w:val="00FD1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8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3CE"/>
    <w:pPr>
      <w:spacing w:before="120" w:after="12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D13C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3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FD13CE"/>
    <w:pPr>
      <w:autoSpaceDE w:val="0"/>
      <w:autoSpaceDN w:val="0"/>
      <w:adjustRightInd w:val="0"/>
      <w:spacing w:before="120" w:after="120"/>
      <w:ind w:firstLine="0"/>
    </w:pPr>
    <w:rPr>
      <w:rFonts w:ascii="Cambria" w:eastAsia="Times New Roman" w:hAnsi="Cambria" w:cs="Cambria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D13CE"/>
  </w:style>
  <w:style w:type="character" w:styleId="Hyperlink">
    <w:name w:val="Hyperlink"/>
    <w:basedOn w:val="DefaultParagraphFont"/>
    <w:uiPriority w:val="99"/>
    <w:rsid w:val="00FD13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D13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3C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D13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3CE"/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FD13CE"/>
    <w:rPr>
      <w:i/>
      <w:iCs/>
    </w:rPr>
  </w:style>
  <w:style w:type="character" w:customStyle="1" w:styleId="highlight">
    <w:name w:val="highlight"/>
    <w:basedOn w:val="DefaultParagraphFont"/>
    <w:rsid w:val="00FD13CE"/>
  </w:style>
  <w:style w:type="character" w:styleId="Emphasis">
    <w:name w:val="Emphasis"/>
    <w:basedOn w:val="DefaultParagraphFont"/>
    <w:uiPriority w:val="20"/>
    <w:qFormat/>
    <w:rsid w:val="00FD13CE"/>
    <w:rPr>
      <w:i/>
      <w:iCs/>
    </w:rPr>
  </w:style>
  <w:style w:type="paragraph" w:styleId="ListParagraph">
    <w:name w:val="List Paragraph"/>
    <w:basedOn w:val="Normal"/>
    <w:uiPriority w:val="34"/>
    <w:qFormat/>
    <w:rsid w:val="00FD13CE"/>
    <w:pPr>
      <w:ind w:left="720"/>
      <w:contextualSpacing/>
    </w:pPr>
  </w:style>
  <w:style w:type="table" w:styleId="TableGrid">
    <w:name w:val="Table Grid"/>
    <w:basedOn w:val="TableNormal"/>
    <w:uiPriority w:val="59"/>
    <w:rsid w:val="00FD13CE"/>
    <w:pPr>
      <w:spacing w:before="120" w:after="120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13C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unhideWhenUsed/>
    <w:rsid w:val="00FD13CE"/>
    <w:rPr>
      <w:color w:val="800080"/>
      <w:u w:val="single"/>
    </w:rPr>
  </w:style>
  <w:style w:type="paragraph" w:customStyle="1" w:styleId="xl63">
    <w:name w:val="xl63"/>
    <w:basedOn w:val="Normal"/>
    <w:rsid w:val="00FD13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4">
    <w:name w:val="xl64"/>
    <w:basedOn w:val="Normal"/>
    <w:rsid w:val="00FD13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5">
    <w:name w:val="xl65"/>
    <w:basedOn w:val="Normal"/>
    <w:rsid w:val="00FD13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FD13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FD13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FD13CE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FD13C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FD13C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b/>
      <w:bCs/>
    </w:rPr>
  </w:style>
  <w:style w:type="paragraph" w:customStyle="1" w:styleId="xl72">
    <w:name w:val="xl72"/>
    <w:basedOn w:val="Normal"/>
    <w:rsid w:val="00FD13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</w:rPr>
  </w:style>
  <w:style w:type="paragraph" w:customStyle="1" w:styleId="xl73">
    <w:name w:val="xl73"/>
    <w:basedOn w:val="Normal"/>
    <w:rsid w:val="00FD13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character" w:styleId="SubtleEmphasis">
    <w:name w:val="Subtle Emphasis"/>
    <w:basedOn w:val="DefaultParagraphFont"/>
    <w:uiPriority w:val="19"/>
    <w:qFormat/>
    <w:rsid w:val="00FD13CE"/>
    <w:rPr>
      <w:i/>
      <w:iCs/>
      <w:color w:val="808080" w:themeColor="text1" w:themeTint="7F"/>
    </w:rPr>
  </w:style>
  <w:style w:type="character" w:styleId="LineNumber">
    <w:name w:val="line number"/>
    <w:basedOn w:val="DefaultParagraphFont"/>
    <w:rsid w:val="00FD13CE"/>
  </w:style>
  <w:style w:type="paragraph" w:styleId="BalloonText">
    <w:name w:val="Balloon Text"/>
    <w:basedOn w:val="Normal"/>
    <w:link w:val="BalloonTextChar"/>
    <w:rsid w:val="00FD13C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13CE"/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xl77">
    <w:name w:val="xl77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szCs w:val="20"/>
    </w:rPr>
  </w:style>
  <w:style w:type="paragraph" w:customStyle="1" w:styleId="xl78">
    <w:name w:val="xl78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E46D0A"/>
      <w:sz w:val="20"/>
      <w:szCs w:val="20"/>
    </w:rPr>
  </w:style>
  <w:style w:type="paragraph" w:customStyle="1" w:styleId="xl79">
    <w:name w:val="xl79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xl80">
    <w:name w:val="xl80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font0">
    <w:name w:val="font0"/>
    <w:basedOn w:val="Normal"/>
    <w:rsid w:val="00FD13CE"/>
    <w:pPr>
      <w:spacing w:before="100" w:beforeAutospacing="1" w:after="100" w:afterAutospacing="1" w:line="240" w:lineRule="auto"/>
      <w:jc w:val="left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FD13CE"/>
    <w:pPr>
      <w:spacing w:before="100" w:beforeAutospacing="1" w:after="100" w:afterAutospacing="1" w:line="240" w:lineRule="auto"/>
      <w:jc w:val="left"/>
    </w:pPr>
    <w:rPr>
      <w:rFonts w:ascii="Calibri" w:hAnsi="Calibri"/>
      <w:color w:val="FF0000"/>
      <w:sz w:val="22"/>
      <w:szCs w:val="22"/>
    </w:rPr>
  </w:style>
  <w:style w:type="paragraph" w:customStyle="1" w:styleId="xl81">
    <w:name w:val="xl81"/>
    <w:basedOn w:val="Normal"/>
    <w:rsid w:val="00FD13C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2">
    <w:name w:val="xl82"/>
    <w:basedOn w:val="Normal"/>
    <w:rsid w:val="00FD13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3">
    <w:name w:val="xl83"/>
    <w:basedOn w:val="Normal"/>
    <w:rsid w:val="00FD13C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4">
    <w:name w:val="xl84"/>
    <w:basedOn w:val="Normal"/>
    <w:rsid w:val="00FD13CE"/>
    <w:pP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5">
    <w:name w:val="xl85"/>
    <w:basedOn w:val="Normal"/>
    <w:rsid w:val="00FD13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6">
    <w:name w:val="xl86"/>
    <w:basedOn w:val="Normal"/>
    <w:rsid w:val="00FD13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7">
    <w:name w:val="xl87"/>
    <w:basedOn w:val="Normal"/>
    <w:rsid w:val="00FD13CE"/>
    <w:pP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8">
    <w:name w:val="xl88"/>
    <w:basedOn w:val="Normal"/>
    <w:rsid w:val="00FD13CE"/>
    <w:pPr>
      <w:spacing w:before="100" w:beforeAutospacing="1" w:after="100" w:afterAutospacing="1" w:line="240" w:lineRule="auto"/>
      <w:jc w:val="left"/>
    </w:pPr>
  </w:style>
  <w:style w:type="paragraph" w:customStyle="1" w:styleId="xl89">
    <w:name w:val="xl89"/>
    <w:basedOn w:val="Normal"/>
    <w:rsid w:val="00FD1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b/>
      <w:bCs/>
      <w:color w:val="000000"/>
    </w:rPr>
  </w:style>
  <w:style w:type="paragraph" w:customStyle="1" w:styleId="xl90">
    <w:name w:val="xl90"/>
    <w:basedOn w:val="Normal"/>
    <w:rsid w:val="00FD13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color w:val="000000"/>
    </w:rPr>
  </w:style>
  <w:style w:type="paragraph" w:customStyle="1" w:styleId="xl91">
    <w:name w:val="xl91"/>
    <w:basedOn w:val="Normal"/>
    <w:rsid w:val="00FD13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b/>
      <w:bCs/>
      <w:color w:val="000000"/>
    </w:rPr>
  </w:style>
  <w:style w:type="paragraph" w:customStyle="1" w:styleId="xl92">
    <w:name w:val="xl92"/>
    <w:basedOn w:val="Normal"/>
    <w:rsid w:val="00FD13C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b/>
      <w:bCs/>
    </w:rPr>
  </w:style>
  <w:style w:type="paragraph" w:customStyle="1" w:styleId="xl93">
    <w:name w:val="xl93"/>
    <w:basedOn w:val="Normal"/>
    <w:rsid w:val="00FD13CE"/>
    <w:pPr>
      <w:spacing w:before="100" w:beforeAutospacing="1" w:after="100" w:afterAutospacing="1" w:line="240" w:lineRule="auto"/>
      <w:jc w:val="left"/>
    </w:pPr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B144BCC-291A-441A-AE8A-83572CD823E1}"/>
</file>

<file path=customXml/itemProps2.xml><?xml version="1.0" encoding="utf-8"?>
<ds:datastoreItem xmlns:ds="http://schemas.openxmlformats.org/officeDocument/2006/customXml" ds:itemID="{32B2CB20-48B1-4DC9-BF7C-0F6846AC86C0}"/>
</file>

<file path=customXml/itemProps3.xml><?xml version="1.0" encoding="utf-8"?>
<ds:datastoreItem xmlns:ds="http://schemas.openxmlformats.org/officeDocument/2006/customXml" ds:itemID="{27FF33EA-6875-4A3A-9C42-C042FF72E3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817</Words>
  <Characters>10358</Characters>
  <Application>Microsoft Office Word</Application>
  <DocSecurity>0</DocSecurity>
  <Lines>86</Lines>
  <Paragraphs>24</Paragraphs>
  <ScaleCrop>false</ScaleCrop>
  <Company/>
  <LinksUpToDate>false</LinksUpToDate>
  <CharactersWithSpaces>1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u</dc:creator>
  <cp:lastModifiedBy>user</cp:lastModifiedBy>
  <cp:revision>2</cp:revision>
  <dcterms:created xsi:type="dcterms:W3CDTF">2016-02-10T09:55:00Z</dcterms:created>
  <dcterms:modified xsi:type="dcterms:W3CDTF">2016-06-1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